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33F3" w:rsidRPr="009E33F3" w:rsidRDefault="009E33F3" w:rsidP="009E33F3">
      <w:pPr>
        <w:rPr>
          <w:b/>
          <w:lang w:val="en-US"/>
        </w:rPr>
      </w:pPr>
      <w:proofErr w:type="spellStart"/>
      <w:r w:rsidRPr="009E33F3">
        <w:rPr>
          <w:b/>
          <w:lang w:val="en-US"/>
        </w:rPr>
        <w:t>Suplemental</w:t>
      </w:r>
      <w:proofErr w:type="spellEnd"/>
      <w:r w:rsidRPr="009E33F3">
        <w:rPr>
          <w:b/>
          <w:lang w:val="en-US"/>
        </w:rPr>
        <w:t xml:space="preserve"> data</w:t>
      </w:r>
    </w:p>
    <w:p w:rsidR="009E33F3" w:rsidRPr="009E33F3" w:rsidRDefault="009E33F3" w:rsidP="009E33F3">
      <w:pPr>
        <w:rPr>
          <w:b/>
          <w:lang w:val="en-US"/>
        </w:rPr>
      </w:pPr>
      <w:r w:rsidRPr="009E33F3">
        <w:rPr>
          <w:b/>
          <w:lang w:val="en-US"/>
        </w:rPr>
        <w:t>Protein extraction and Western blots</w:t>
      </w:r>
    </w:p>
    <w:p w:rsidR="009E33F3" w:rsidRPr="009E33F3" w:rsidRDefault="009E33F3" w:rsidP="009E33F3">
      <w:pPr>
        <w:rPr>
          <w:lang w:val="en-US"/>
        </w:rPr>
      </w:pPr>
      <w:r w:rsidRPr="009E33F3">
        <w:rPr>
          <w:b/>
          <w:lang w:val="en-US"/>
        </w:rPr>
        <w:tab/>
      </w:r>
      <w:r w:rsidRPr="009E33F3">
        <w:rPr>
          <w:lang w:val="en-US"/>
        </w:rPr>
        <w:t>Five hundred microliters of protein extraction buffer containing 200 mM Tris–HCl (pH 7.5), 250 mM NaCl, 25 mM EDTA (pH 8.0) and 0.5% SDS was added to frozen, ground plant material in an Eppendorf tube, which was subsequently vortexed at 1000-1100 rpm for 30 min at 4°C. The samples were then centrifuged at 18000 g for 30 min at 4°C. The supernatant was collected, separated into 5 tubes (100 μl per tube) and either further used or stored at -20°C for a short period of time. The amount of protein in the extracts were assessed by the Bradford method using Bio-Rad Protein Assay Dye Reagent Concentrate (Bio-Rad). Protein electrophoresis in 10% or 12% PAA gels with SDS in 1x Laemmli buffer was carried out, after which the proteins were transferred to Immobilon P membranes (Merck Millipore). After blocking the membrane with 5% skimmed milk in TBS-T buffer solution for 1h at RT or overnight at 4°C, the membrane was incubated with antibodies (primary anti-actin at a 1:5000 ratio for 1.5h at RT and anti-FLAG conjugated with horseradish peroxidase at a 1:1000 ratio for 3h at RT). The membrane containing actin was then washed in TBS-T buffer 3 times for 10 min and subsequently incubated in solution containing secondary antibodies (anti-mouse at a 1:10000 ratio for 1h at RT). After washing both parts of the membrane (as before, in TBS buffer), freshly mixed equal volumes of ECL Western Blotting Detection Reagents A and B (Amersham) were poured onto the membranes, which were subsequently incubated for 5 min and then removed. Detection of chemiluminescence was conducted via a G:Box apparatus and GeneSys (</w:t>
      </w:r>
      <w:proofErr w:type="spellStart"/>
      <w:r w:rsidRPr="009E33F3">
        <w:rPr>
          <w:lang w:val="en-US"/>
        </w:rPr>
        <w:t>Syngene</w:t>
      </w:r>
      <w:proofErr w:type="spellEnd"/>
      <w:r w:rsidRPr="009E33F3">
        <w:rPr>
          <w:lang w:val="en-US"/>
        </w:rPr>
        <w:t>) software.</w:t>
      </w:r>
    </w:p>
    <w:p w:rsidR="009E33F3" w:rsidRPr="009E33F3" w:rsidRDefault="009E33F3" w:rsidP="009E33F3">
      <w:pPr>
        <w:rPr>
          <w:b/>
          <w:lang w:val="en-US"/>
        </w:rPr>
      </w:pPr>
    </w:p>
    <w:p w:rsidR="00B307DF" w:rsidRDefault="00B307DF">
      <w:bookmarkStart w:id="0" w:name="_GoBack"/>
      <w:bookmarkEnd w:id="0"/>
    </w:p>
    <w:sectPr w:rsidR="00B307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3F3"/>
    <w:rsid w:val="009E33F3"/>
    <w:rsid w:val="00B30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FF59E4-6341-4B47-995F-CF8020596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otoninnna@gmail.com</dc:creator>
  <cp:keywords/>
  <dc:description/>
  <cp:lastModifiedBy>serotoninnna@gmail.com</cp:lastModifiedBy>
  <cp:revision>1</cp:revision>
  <dcterms:created xsi:type="dcterms:W3CDTF">2022-05-12T22:56:00Z</dcterms:created>
  <dcterms:modified xsi:type="dcterms:W3CDTF">2022-05-12T22:57:00Z</dcterms:modified>
</cp:coreProperties>
</file>